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D891" w14:textId="39DFB0E7" w:rsidR="00FA4AF0" w:rsidRPr="00340079" w:rsidRDefault="00FA4AF0" w:rsidP="00FA4AF0">
      <w:pPr>
        <w:rPr>
          <w:rFonts w:ascii="Times New Roman" w:hAnsi="Times New Roman" w:cs="Times New Roman"/>
          <w:sz w:val="28"/>
          <w:szCs w:val="28"/>
        </w:rPr>
      </w:pPr>
      <w:r w:rsidRPr="00340079">
        <w:rPr>
          <w:rFonts w:ascii="Times New Roman" w:hAnsi="Times New Roman" w:cs="Times New Roman"/>
          <w:sz w:val="24"/>
          <w:szCs w:val="24"/>
        </w:rPr>
        <w:t>S</w:t>
      </w:r>
      <w:r w:rsidR="00937B24">
        <w:rPr>
          <w:rFonts w:ascii="Times New Roman" w:hAnsi="Times New Roman" w:cs="Times New Roman"/>
          <w:sz w:val="24"/>
          <w:szCs w:val="24"/>
        </w:rPr>
        <w:t>2</w:t>
      </w:r>
      <w:r w:rsidR="00D327C1">
        <w:rPr>
          <w:rFonts w:ascii="Times New Roman" w:hAnsi="Times New Roman" w:cs="Times New Roman"/>
          <w:sz w:val="24"/>
          <w:szCs w:val="24"/>
        </w:rPr>
        <w:t xml:space="preserve"> Table</w:t>
      </w:r>
      <w:r w:rsidRPr="00340079">
        <w:rPr>
          <w:rFonts w:ascii="Times New Roman" w:hAnsi="Times New Roman" w:cs="Times New Roman"/>
          <w:sz w:val="24"/>
          <w:szCs w:val="24"/>
        </w:rPr>
        <w:t xml:space="preserve">: Sequence of the primers used for RT-PCR. </w:t>
      </w:r>
      <w:r w:rsidRPr="009A4FCA">
        <w:rPr>
          <w:rFonts w:ascii="Times New Roman" w:hAnsi="Times New Roman" w:cs="Times New Roman"/>
          <w:sz w:val="24"/>
          <w:szCs w:val="24"/>
        </w:rPr>
        <w:t>SOX9: sex determining region Y-box 9, ACAN: Aggrec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4FCA">
        <w:rPr>
          <w:rFonts w:ascii="Times New Roman" w:hAnsi="Times New Roman" w:cs="Times New Roman"/>
          <w:sz w:val="24"/>
          <w:szCs w:val="24"/>
        </w:rPr>
        <w:t>COL2A1: Collagen type 2</w:t>
      </w:r>
      <w:r w:rsidR="00002E82">
        <w:rPr>
          <w:rFonts w:ascii="Times New Roman" w:hAnsi="Times New Roman" w:cs="Times New Roman"/>
          <w:sz w:val="24"/>
          <w:szCs w:val="24"/>
        </w:rPr>
        <w:t xml:space="preserve"> alpha </w:t>
      </w:r>
      <w:r w:rsidRPr="009A4FCA">
        <w:rPr>
          <w:rFonts w:ascii="Times New Roman" w:hAnsi="Times New Roman" w:cs="Times New Roman"/>
          <w:sz w:val="24"/>
          <w:szCs w:val="24"/>
        </w:rPr>
        <w:t>1</w:t>
      </w:r>
      <w:r w:rsidR="00002E82">
        <w:rPr>
          <w:rFonts w:ascii="Times New Roman" w:hAnsi="Times New Roman" w:cs="Times New Roman"/>
          <w:sz w:val="24"/>
          <w:szCs w:val="24"/>
        </w:rPr>
        <w:t xml:space="preserve"> chain</w:t>
      </w:r>
      <w:r w:rsidRPr="009A4FCA">
        <w:rPr>
          <w:rFonts w:ascii="Times New Roman" w:hAnsi="Times New Roman" w:cs="Times New Roman"/>
          <w:sz w:val="24"/>
          <w:szCs w:val="24"/>
        </w:rPr>
        <w:t xml:space="preserve">, </w:t>
      </w:r>
      <w:r w:rsidR="00002E82">
        <w:rPr>
          <w:rFonts w:ascii="Times New Roman" w:hAnsi="Times New Roman" w:cs="Times New Roman"/>
          <w:sz w:val="24"/>
          <w:szCs w:val="24"/>
        </w:rPr>
        <w:t xml:space="preserve">COL1A1: Collagen type 1 alpha 1 chain, </w:t>
      </w:r>
      <w:r w:rsidRPr="009A4FCA">
        <w:rPr>
          <w:rFonts w:ascii="Times New Roman" w:hAnsi="Times New Roman" w:cs="Times New Roman"/>
          <w:sz w:val="24"/>
          <w:szCs w:val="24"/>
        </w:rPr>
        <w:t>COL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9A4FCA">
        <w:rPr>
          <w:rFonts w:ascii="Times New Roman" w:hAnsi="Times New Roman" w:cs="Times New Roman"/>
          <w:sz w:val="24"/>
          <w:szCs w:val="24"/>
        </w:rPr>
        <w:t xml:space="preserve">A1: Collagen type </w:t>
      </w:r>
      <w:r>
        <w:rPr>
          <w:rFonts w:ascii="Times New Roman" w:hAnsi="Times New Roman" w:cs="Times New Roman"/>
          <w:sz w:val="24"/>
          <w:szCs w:val="24"/>
        </w:rPr>
        <w:t>10</w:t>
      </w:r>
      <w:r w:rsidR="00002E82">
        <w:rPr>
          <w:rFonts w:ascii="Times New Roman" w:hAnsi="Times New Roman" w:cs="Times New Roman"/>
          <w:sz w:val="24"/>
          <w:szCs w:val="24"/>
        </w:rPr>
        <w:t xml:space="preserve"> alpha </w:t>
      </w:r>
      <w:r w:rsidRPr="009A4FCA">
        <w:rPr>
          <w:rFonts w:ascii="Times New Roman" w:hAnsi="Times New Roman" w:cs="Times New Roman"/>
          <w:sz w:val="24"/>
          <w:szCs w:val="24"/>
        </w:rPr>
        <w:t>1</w:t>
      </w:r>
      <w:r w:rsidR="00002E82">
        <w:rPr>
          <w:rFonts w:ascii="Times New Roman" w:hAnsi="Times New Roman" w:cs="Times New Roman"/>
          <w:sz w:val="24"/>
          <w:szCs w:val="24"/>
        </w:rPr>
        <w:t xml:space="preserve"> cha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4FCA">
        <w:rPr>
          <w:rFonts w:ascii="Times New Roman" w:hAnsi="Times New Roman" w:cs="Times New Roman"/>
          <w:sz w:val="24"/>
          <w:szCs w:val="24"/>
        </w:rPr>
        <w:t>RUNX2: Runt related transcription factor-2</w:t>
      </w:r>
      <w:r w:rsidR="00BC084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GAPDH:</w:t>
      </w:r>
      <w:r w:rsidRPr="00FA4AF0">
        <w:t xml:space="preserve"> </w:t>
      </w:r>
      <w:r w:rsidRPr="00FA4AF0">
        <w:rPr>
          <w:rFonts w:ascii="Times New Roman" w:hAnsi="Times New Roman" w:cs="Times New Roman"/>
          <w:sz w:val="24"/>
          <w:szCs w:val="24"/>
        </w:rPr>
        <w:t>glyceraldehyde 3-phosphate dehydrogenase</w:t>
      </w:r>
    </w:p>
    <w:p w14:paraId="2B9AB625" w14:textId="072695C7" w:rsidR="000C648F" w:rsidRPr="006B46C4" w:rsidRDefault="000C648F" w:rsidP="006B46C4">
      <w:pPr>
        <w:spacing w:line="276" w:lineRule="auto"/>
        <w:rPr>
          <w:rFonts w:ascii="Times New Roman" w:hAnsi="Times New Roman" w:cs="Times New Roman"/>
        </w:rPr>
      </w:pPr>
    </w:p>
    <w:tbl>
      <w:tblPr>
        <w:tblW w:w="14495" w:type="dxa"/>
        <w:tblInd w:w="-6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4"/>
        <w:gridCol w:w="3515"/>
        <w:gridCol w:w="3881"/>
        <w:gridCol w:w="4799"/>
        <w:gridCol w:w="1046"/>
      </w:tblGrid>
      <w:tr w:rsidR="004131D6" w:rsidRPr="004131D6" w14:paraId="333F5BAE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46BEE" w14:textId="6A556EE4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 xml:space="preserve">Gene of Interest </w:t>
            </w:r>
          </w:p>
          <w:p w14:paraId="14D3578A" w14:textId="75CC61E2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3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202E8" w14:textId="22931B7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Primers (5’-3’)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3D5116" w14:textId="7473175B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 xml:space="preserve">Accession number </w:t>
            </w:r>
            <w:r>
              <w:rPr>
                <w:rFonts w:ascii="Times New Roman" w:hAnsi="Times New Roman" w:cs="Times New Roman"/>
                <w:b/>
                <w:bCs/>
              </w:rPr>
              <w:t>(reference link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6337B" w14:textId="5716A17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Product size</w:t>
            </w:r>
          </w:p>
          <w:p w14:paraId="0FB1CE2D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9B0927" w:rsidRPr="004131D6" w14:paraId="1DF5A98E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CF90E" w14:textId="77777777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5592" w14:textId="15C78211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8074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3C6FF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2C7BE" w14:textId="3D5C8053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31D6" w:rsidRPr="004131D6" w14:paraId="5D235686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1D5A2" w14:textId="1A66E534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SOX-9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D6DEA" w14:textId="154CDCFC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ACTTCCGCGACGTGG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E571E" w14:textId="4818EA8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TTGGGCGGCAGGTACTG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CE31B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0346.4</w:t>
            </w:r>
          </w:p>
          <w:p w14:paraId="2EA01FAE" w14:textId="57C3B870" w:rsidR="004131D6" w:rsidRPr="004131D6" w:rsidRDefault="00000000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4" w:history="1">
              <w:r w:rsidR="004131D6" w:rsidRPr="004131D6">
                <w:rPr>
                  <w:rStyle w:val="Hyperlink"/>
                  <w:rFonts w:ascii="Times New Roman" w:hAnsi="Times New Roman" w:cs="Times New Roman"/>
                </w:rPr>
                <w:t>https://www.ncbi.nlm.nih.gov/nucleotide/1519242934</w:t>
              </w:r>
            </w:hyperlink>
            <w:r w:rsidR="004131D6" w:rsidRPr="004131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0DAB5" w14:textId="2BE5EC1F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99</w:t>
            </w:r>
          </w:p>
        </w:tc>
      </w:tr>
      <w:tr w:rsidR="004131D6" w:rsidRPr="004131D6" w14:paraId="19CBF4EB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E6821" w14:textId="1BC6FB8B" w:rsidR="004131D6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ACAN</w:t>
            </w:r>
            <w:r w:rsidR="009B0927">
              <w:rPr>
                <w:rFonts w:ascii="Times New Roman" w:hAnsi="Times New Roman" w:cs="Times New Roman"/>
                <w:b/>
              </w:rPr>
              <w:t>, transcript variant 1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D72A3" w14:textId="14B68B9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GAGGACAGCGAGGC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396FA" w14:textId="77777777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GAGGGTGTAGCGTGTAGAGA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4E3CA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135.4</w:t>
            </w:r>
          </w:p>
          <w:p w14:paraId="2EFFC24E" w14:textId="7625BE2E" w:rsidR="009B0927" w:rsidRPr="004131D6" w:rsidRDefault="00000000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5" w:history="1">
              <w:r w:rsidR="009B0927"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890265422</w:t>
              </w:r>
            </w:hyperlink>
            <w:r w:rsidR="009B0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3E4C4" w14:textId="4FEC1573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85</w:t>
            </w:r>
          </w:p>
        </w:tc>
      </w:tr>
      <w:tr w:rsidR="004131D6" w:rsidRPr="004131D6" w14:paraId="30B7B40F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F9A50" w14:textId="063087C3" w:rsidR="009B0927" w:rsidRP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COL2A1</w:t>
            </w:r>
            <w:r w:rsidR="009B0927">
              <w:rPr>
                <w:rFonts w:ascii="Times New Roman" w:hAnsi="Times New Roman" w:cs="Times New Roman"/>
                <w:b/>
              </w:rPr>
              <w:t>, transcript variant 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FB8B7" w14:textId="36C6344D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CTGAGTGGAAGAGTGGAG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E3386" w14:textId="16620F5E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TGCTGCTCCACCAGTTCT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D6DB5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33150.3</w:t>
            </w:r>
          </w:p>
          <w:p w14:paraId="0F381BE0" w14:textId="6B499DEE" w:rsidR="009B0927" w:rsidRPr="004131D6" w:rsidRDefault="00000000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="009B0927"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674985896</w:t>
              </w:r>
            </w:hyperlink>
            <w:r w:rsidR="009B0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B7D04" w14:textId="24CE08E6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49</w:t>
            </w:r>
          </w:p>
        </w:tc>
      </w:tr>
      <w:tr w:rsidR="00002E82" w:rsidRPr="004131D6" w14:paraId="1304BF91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7744F" w14:textId="77777777" w:rsidR="004131D6" w:rsidRDefault="004131D6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131D6">
              <w:rPr>
                <w:rFonts w:ascii="Times New Roman" w:hAnsi="Times New Roman" w:cs="Times New Roman"/>
                <w:b/>
                <w:bCs/>
              </w:rPr>
              <w:t>COL1A1</w:t>
            </w:r>
          </w:p>
          <w:p w14:paraId="220C0E4C" w14:textId="379FF85A" w:rsidR="009B0927" w:rsidRPr="004131D6" w:rsidRDefault="009B0927" w:rsidP="009B09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D3C4C" w14:textId="18E7D489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TGCGACAACGGCAAGGTG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EFC6A" w14:textId="10D150C8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GACGCCGGTGGTTTCTTGGT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06737" w14:textId="77777777" w:rsid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0088.4</w:t>
            </w:r>
          </w:p>
          <w:p w14:paraId="1D3628F4" w14:textId="58D62466" w:rsidR="009B0927" w:rsidRPr="004131D6" w:rsidRDefault="00000000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9B0927"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777425449</w:t>
              </w:r>
            </w:hyperlink>
            <w:r w:rsidR="009B0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DE631" w14:textId="3D2E82C1" w:rsidR="004131D6" w:rsidRPr="004131D6" w:rsidRDefault="004131D6" w:rsidP="009B09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46</w:t>
            </w:r>
          </w:p>
        </w:tc>
      </w:tr>
      <w:tr w:rsidR="008672BE" w:rsidRPr="004131D6" w14:paraId="534DCB05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C9CD3" w14:textId="77777777" w:rsidR="008672BE" w:rsidRDefault="008672BE" w:rsidP="008672B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RUNX2</w:t>
            </w:r>
            <w:r>
              <w:rPr>
                <w:rFonts w:ascii="Times New Roman" w:hAnsi="Times New Roman" w:cs="Times New Roman"/>
                <w:b/>
              </w:rPr>
              <w:t>,</w:t>
            </w:r>
          </w:p>
          <w:p w14:paraId="0200567C" w14:textId="6AA94263" w:rsidR="008672BE" w:rsidRPr="004131D6" w:rsidRDefault="008672BE" w:rsidP="008672BE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cript variant 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28ED7" w14:textId="7A64B3D7" w:rsidR="008672BE" w:rsidRPr="004131D6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CTAAATCACTGAGGCGGT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EA600" w14:textId="0454442F" w:rsidR="008672BE" w:rsidRPr="004131D6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CAGTAGATGGACCTCGGGAA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862F7" w14:textId="77777777" w:rsidR="008672BE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015051.4</w:t>
            </w:r>
          </w:p>
          <w:p w14:paraId="5E553540" w14:textId="358977CC" w:rsidR="008672BE" w:rsidRPr="004131D6" w:rsidRDefault="00000000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8672BE"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890358904</w:t>
              </w:r>
            </w:hyperlink>
            <w:r w:rsidR="008672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31AF3" w14:textId="75C58D52" w:rsidR="008672BE" w:rsidRPr="004131D6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91</w:t>
            </w:r>
          </w:p>
        </w:tc>
      </w:tr>
      <w:tr w:rsidR="008672BE" w:rsidRPr="004131D6" w14:paraId="0C397BC7" w14:textId="77777777" w:rsidTr="00002E82">
        <w:trPr>
          <w:trHeight w:val="518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77DBE" w14:textId="77777777" w:rsidR="008672BE" w:rsidRDefault="008672BE" w:rsidP="008672B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131D6">
              <w:rPr>
                <w:rFonts w:ascii="Times New Roman" w:hAnsi="Times New Roman" w:cs="Times New Roman"/>
                <w:b/>
              </w:rPr>
              <w:t>GAPDH</w:t>
            </w:r>
          </w:p>
          <w:p w14:paraId="7302B7D1" w14:textId="4EDFABE7" w:rsidR="008672BE" w:rsidRPr="004131D6" w:rsidRDefault="008672BE" w:rsidP="008672BE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cript variant 7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2B095" w14:textId="75D29A80" w:rsidR="008672BE" w:rsidRPr="004131D6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AGCAATGCCTCCTGCAC</w:t>
            </w:r>
          </w:p>
        </w:tc>
        <w:tc>
          <w:tcPr>
            <w:tcW w:w="3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D0E15" w14:textId="2B7E1BAF" w:rsidR="008672BE" w:rsidRPr="004131D6" w:rsidRDefault="008672BE" w:rsidP="008672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TCTGGGTGGCAGTGATGGC</w:t>
            </w:r>
          </w:p>
        </w:tc>
        <w:tc>
          <w:tcPr>
            <w:tcW w:w="4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8D3BB" w14:textId="77777777" w:rsidR="008672BE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NM_001357943.2</w:t>
            </w:r>
          </w:p>
          <w:p w14:paraId="4FEA35A4" w14:textId="27DF6788" w:rsidR="008672BE" w:rsidRPr="004131D6" w:rsidRDefault="00000000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8672BE" w:rsidRPr="00EC3F3D">
                <w:rPr>
                  <w:rStyle w:val="Hyperlink"/>
                  <w:rFonts w:ascii="Times New Roman" w:hAnsi="Times New Roman" w:cs="Times New Roman"/>
                </w:rPr>
                <w:t>https://www.ncbi.nlm.nih.gov/nucleotide/1676440496</w:t>
              </w:r>
            </w:hyperlink>
            <w:r w:rsidR="008672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2202E" w14:textId="40938188" w:rsidR="008672BE" w:rsidRPr="004131D6" w:rsidRDefault="008672BE" w:rsidP="008672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131D6">
              <w:rPr>
                <w:rFonts w:ascii="Times New Roman" w:hAnsi="Times New Roman" w:cs="Times New Roman"/>
              </w:rPr>
              <w:t>117</w:t>
            </w:r>
          </w:p>
        </w:tc>
      </w:tr>
    </w:tbl>
    <w:p w14:paraId="65DCB8BB" w14:textId="77777777" w:rsidR="00340079" w:rsidRDefault="00340079">
      <w:pPr>
        <w:rPr>
          <w:rFonts w:ascii="Times New Roman" w:hAnsi="Times New Roman" w:cs="Times New Roman"/>
        </w:rPr>
      </w:pPr>
    </w:p>
    <w:sectPr w:rsidR="00340079" w:rsidSect="00640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8A"/>
    <w:rsid w:val="00002E82"/>
    <w:rsid w:val="0001390A"/>
    <w:rsid w:val="000C648F"/>
    <w:rsid w:val="000D5FD9"/>
    <w:rsid w:val="00230142"/>
    <w:rsid w:val="00253DDC"/>
    <w:rsid w:val="002E572F"/>
    <w:rsid w:val="00340079"/>
    <w:rsid w:val="003B4EED"/>
    <w:rsid w:val="004131D6"/>
    <w:rsid w:val="004D75BF"/>
    <w:rsid w:val="00640463"/>
    <w:rsid w:val="006A6CF0"/>
    <w:rsid w:val="006B46C4"/>
    <w:rsid w:val="00793CFB"/>
    <w:rsid w:val="007B5D10"/>
    <w:rsid w:val="007D3C8A"/>
    <w:rsid w:val="007E0136"/>
    <w:rsid w:val="008672BE"/>
    <w:rsid w:val="008E5F41"/>
    <w:rsid w:val="00937B24"/>
    <w:rsid w:val="009A4FCA"/>
    <w:rsid w:val="009B0927"/>
    <w:rsid w:val="00B400B9"/>
    <w:rsid w:val="00B92272"/>
    <w:rsid w:val="00BC0849"/>
    <w:rsid w:val="00CB0660"/>
    <w:rsid w:val="00D327C1"/>
    <w:rsid w:val="00D802F0"/>
    <w:rsid w:val="00FA4AF0"/>
    <w:rsid w:val="00FA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A0224"/>
  <w15:chartTrackingRefBased/>
  <w15:docId w15:val="{0D1D85BF-FF23-4778-AE34-39DA918A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9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90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1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8903589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177742544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167498589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nucleotide/189026542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nucleotide/1519242934" TargetMode="External"/><Relationship Id="rId9" Type="http://schemas.openxmlformats.org/officeDocument/2006/relationships/hyperlink" Target="https://www.ncbi.nlm.nih.gov/nucleotide/16764404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y</dc:creator>
  <cp:keywords/>
  <dc:description/>
  <cp:lastModifiedBy>Elizabeth Vinod</cp:lastModifiedBy>
  <cp:revision>5</cp:revision>
  <cp:lastPrinted>2021-07-09T06:26:00Z</cp:lastPrinted>
  <dcterms:created xsi:type="dcterms:W3CDTF">2022-09-05T05:43:00Z</dcterms:created>
  <dcterms:modified xsi:type="dcterms:W3CDTF">2022-11-29T11:54:00Z</dcterms:modified>
</cp:coreProperties>
</file>